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2C19CB" w14:textId="7B758115" w:rsidR="00902580" w:rsidRPr="00937925" w:rsidRDefault="00902580" w:rsidP="00902580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eastAsia="宋体" w:hAnsi="Times New Roman" w:cs="Times New Roman"/>
          <w:sz w:val="28"/>
          <w:szCs w:val="28"/>
        </w:rPr>
        <w:t>TableS</w:t>
      </w:r>
      <w:r w:rsidR="0052094B">
        <w:rPr>
          <w:rFonts w:ascii="Times New Roman" w:eastAsia="宋体" w:hAnsi="Times New Roman" w:cs="Times New Roman"/>
          <w:sz w:val="28"/>
          <w:szCs w:val="28"/>
        </w:rPr>
        <w:t>7</w:t>
      </w:r>
      <w:r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937925">
        <w:rPr>
          <w:rFonts w:ascii="Times New Roman" w:eastAsia="宋体" w:hAnsi="Times New Roman" w:cs="Times New Roman"/>
          <w:sz w:val="28"/>
          <w:szCs w:val="28"/>
        </w:rPr>
        <w:t>Primer sequences</w:t>
      </w:r>
      <w:r w:rsidRPr="00937925">
        <w:rPr>
          <w:rFonts w:ascii="Times New Roman" w:hAnsi="Times New Roman" w:cs="Times New Roman"/>
          <w:sz w:val="28"/>
          <w:szCs w:val="28"/>
        </w:rPr>
        <w:t xml:space="preserve"> for </w:t>
      </w:r>
      <w:r>
        <w:rPr>
          <w:rFonts w:ascii="Times New Roman" w:hAnsi="Times New Roman" w:cs="Times New Roman"/>
          <w:sz w:val="28"/>
          <w:szCs w:val="28"/>
        </w:rPr>
        <w:t>chip-q</w:t>
      </w:r>
      <w:r w:rsidRPr="00937925">
        <w:rPr>
          <w:rFonts w:ascii="Times New Roman" w:hAnsi="Times New Roman" w:cs="Times New Roman"/>
          <w:sz w:val="28"/>
          <w:szCs w:val="28"/>
        </w:rPr>
        <w:t>PCR</w:t>
      </w:r>
      <w:r>
        <w:rPr>
          <w:rFonts w:ascii="Times New Roman" w:hAnsi="Times New Roman" w:cs="Times New Roman"/>
          <w:sz w:val="28"/>
          <w:szCs w:val="28"/>
        </w:rPr>
        <w:t xml:space="preserve"> of </w:t>
      </w:r>
      <w:r>
        <w:rPr>
          <w:rFonts w:ascii="Times New Roman" w:hAnsi="Times New Roman" w:cs="Times New Roman"/>
          <w:sz w:val="28"/>
          <w:szCs w:val="28"/>
        </w:rPr>
        <w:t>bcl6</w:t>
      </w:r>
    </w:p>
    <w:tbl>
      <w:tblPr>
        <w:tblW w:w="5250" w:type="pct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1A0" w:firstRow="1" w:lastRow="0" w:firstColumn="1" w:lastColumn="1" w:noHBand="0" w:noVBand="0"/>
      </w:tblPr>
      <w:tblGrid>
        <w:gridCol w:w="2192"/>
        <w:gridCol w:w="6529"/>
      </w:tblGrid>
      <w:tr w:rsidR="00902580" w:rsidRPr="0000336F" w14:paraId="0D6A6723" w14:textId="77777777" w:rsidTr="00175543">
        <w:trPr>
          <w:trHeight w:val="348"/>
          <w:jc w:val="center"/>
        </w:trPr>
        <w:tc>
          <w:tcPr>
            <w:tcW w:w="1257" w:type="pct"/>
          </w:tcPr>
          <w:p w14:paraId="54E6611A" w14:textId="77777777" w:rsidR="00902580" w:rsidRPr="0000336F" w:rsidRDefault="00902580" w:rsidP="001755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743" w:type="pct"/>
          </w:tcPr>
          <w:p w14:paraId="252812EA" w14:textId="77777777" w:rsidR="00902580" w:rsidRPr="0000336F" w:rsidRDefault="00902580" w:rsidP="00175543">
            <w:pPr>
              <w:ind w:firstLineChars="450" w:firstLine="10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Primer sequences                   size</w:t>
            </w:r>
          </w:p>
        </w:tc>
      </w:tr>
      <w:tr w:rsidR="00902580" w:rsidRPr="0000336F" w14:paraId="7EA50398" w14:textId="77777777" w:rsidTr="00175543">
        <w:trPr>
          <w:trHeight w:val="2825"/>
          <w:jc w:val="center"/>
        </w:trPr>
        <w:tc>
          <w:tcPr>
            <w:tcW w:w="1257" w:type="pct"/>
          </w:tcPr>
          <w:p w14:paraId="4603722C" w14:textId="1C1D219B" w:rsidR="00902580" w:rsidRDefault="00902580" w:rsidP="001755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DK14</w:t>
            </w:r>
          </w:p>
          <w:p w14:paraId="0D3FCE44" w14:textId="77777777" w:rsidR="00902580" w:rsidRDefault="00902580" w:rsidP="001755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63D8B6BB" w14:textId="77777777" w:rsidR="00902580" w:rsidRDefault="00902580" w:rsidP="001755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KN1A</w:t>
            </w:r>
          </w:p>
          <w:p w14:paraId="0BE70E56" w14:textId="77777777" w:rsidR="00902580" w:rsidRDefault="00902580" w:rsidP="001755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3A1DAA05" w14:textId="77777777" w:rsidR="00902580" w:rsidRDefault="00902580" w:rsidP="001755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F1</w:t>
            </w:r>
          </w:p>
          <w:p w14:paraId="1F10652C" w14:textId="77777777" w:rsidR="00902580" w:rsidRDefault="00902580" w:rsidP="001755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53061D47" w14:textId="77777777" w:rsidR="00902580" w:rsidRDefault="00902580" w:rsidP="001755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P</w:t>
            </w:r>
          </w:p>
          <w:p w14:paraId="2C9E13E5" w14:textId="77777777" w:rsidR="00902580" w:rsidRDefault="00902580" w:rsidP="001755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476E0FA2" w14:textId="77777777" w:rsidR="00902580" w:rsidRDefault="00902580" w:rsidP="001755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INT1</w:t>
            </w:r>
          </w:p>
          <w:p w14:paraId="645A92B7" w14:textId="77777777" w:rsidR="00902580" w:rsidRDefault="00902580" w:rsidP="001755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01BB60A8" w14:textId="77777777" w:rsidR="00902580" w:rsidRPr="00030201" w:rsidRDefault="00902580" w:rsidP="001755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F3</w:t>
            </w:r>
          </w:p>
        </w:tc>
        <w:tc>
          <w:tcPr>
            <w:tcW w:w="3743" w:type="pct"/>
          </w:tcPr>
          <w:p w14:paraId="0C77CF45" w14:textId="77777777" w:rsidR="00902580" w:rsidRPr="00030201" w:rsidRDefault="00902580" w:rsidP="001755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30201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030201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GCAACTCTGGGCTGAGAACT</w:t>
            </w:r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3          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70bp</w:t>
            </w:r>
          </w:p>
          <w:p w14:paraId="6B57536C" w14:textId="77777777" w:rsidR="00902580" w:rsidRDefault="00902580" w:rsidP="001755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30201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030201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GCAACTCTGGGCTGAGAACT</w:t>
            </w:r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  <w:p w14:paraId="10284067" w14:textId="77777777" w:rsidR="00902580" w:rsidRPr="00030201" w:rsidRDefault="00902580" w:rsidP="001755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30201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DA065D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 xml:space="preserve"> CACCTTTCACCATTCCCCTA</w:t>
            </w:r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3          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236bp</w:t>
            </w:r>
          </w:p>
          <w:p w14:paraId="733B6271" w14:textId="77777777" w:rsidR="00902580" w:rsidRDefault="00902580" w:rsidP="001755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30201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DA065D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 xml:space="preserve"> GCAGCCCAAGGACAAAATAG</w:t>
            </w:r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  <w:p w14:paraId="483C7DA4" w14:textId="77777777" w:rsidR="00902580" w:rsidRPr="00030201" w:rsidRDefault="00902580" w:rsidP="001755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30201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DA065D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 xml:space="preserve"> TATGGCAGCCCTAGCAAACT</w:t>
            </w:r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3          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77bp</w:t>
            </w:r>
          </w:p>
          <w:p w14:paraId="53ACC854" w14:textId="77777777" w:rsidR="00902580" w:rsidRDefault="00902580" w:rsidP="001755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30201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DA065D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 xml:space="preserve"> CATTGGAGGCTGCATTTCTT</w:t>
            </w:r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  <w:p w14:paraId="268E30DC" w14:textId="77777777" w:rsidR="00902580" w:rsidRPr="00030201" w:rsidRDefault="00902580" w:rsidP="001755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30201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DA065D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CGTCAGGAACCCCTCTCTCT</w:t>
            </w:r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3          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97bp</w:t>
            </w:r>
          </w:p>
          <w:p w14:paraId="37F52271" w14:textId="77777777" w:rsidR="00902580" w:rsidRDefault="00902580" w:rsidP="001755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30201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DA065D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A065D">
              <w:rPr>
                <w:rFonts w:ascii="Times New Roman" w:eastAsia="黑体" w:hAnsi="Times New Roman" w:cs="Times New Roman"/>
                <w:sz w:val="24"/>
                <w:szCs w:val="24"/>
              </w:rPr>
              <w:t>CTCGTAGTAGGCCCTCATGG</w:t>
            </w:r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  <w:p w14:paraId="52371D92" w14:textId="77777777" w:rsidR="00902580" w:rsidRPr="00030201" w:rsidRDefault="00902580" w:rsidP="001755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30201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DA065D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GAAGACTGCCAGATCCGAGA</w:t>
            </w:r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3         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73bp</w:t>
            </w:r>
          </w:p>
          <w:p w14:paraId="27763FAF" w14:textId="77777777" w:rsidR="00902580" w:rsidRDefault="00902580" w:rsidP="001755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30201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DA065D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A065D">
              <w:rPr>
                <w:rFonts w:ascii="Times New Roman" w:eastAsia="黑体" w:hAnsi="Times New Roman" w:cs="Times New Roman"/>
                <w:sz w:val="24"/>
                <w:szCs w:val="24"/>
              </w:rPr>
              <w:t>CAGCTGACATCCCTTCCCTA</w:t>
            </w:r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  <w:p w14:paraId="7E75E7A6" w14:textId="77777777" w:rsidR="00902580" w:rsidRPr="00030201" w:rsidRDefault="00902580" w:rsidP="001755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30201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DA065D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AATCCCGTGAGGTCCAGAG</w:t>
            </w:r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3         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77bp</w:t>
            </w:r>
          </w:p>
          <w:p w14:paraId="0C44CBA9" w14:textId="77777777" w:rsidR="00902580" w:rsidRPr="00030201" w:rsidRDefault="00902580" w:rsidP="001755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30201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DA065D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A065D">
              <w:rPr>
                <w:rFonts w:ascii="Times New Roman" w:eastAsia="黑体" w:hAnsi="Times New Roman" w:cs="Times New Roman"/>
                <w:sz w:val="24"/>
                <w:szCs w:val="24"/>
              </w:rPr>
              <w:t>CCAGACTGCTCTGCCTTAGC</w:t>
            </w:r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  <w:p w14:paraId="4645CBB7" w14:textId="77777777" w:rsidR="00902580" w:rsidRPr="0000336F" w:rsidRDefault="00902580" w:rsidP="001755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             </w:t>
            </w:r>
          </w:p>
        </w:tc>
      </w:tr>
    </w:tbl>
    <w:p w14:paraId="1B87CF70" w14:textId="77777777" w:rsidR="00902580" w:rsidRDefault="00902580" w:rsidP="00902580"/>
    <w:p w14:paraId="442DC0D9" w14:textId="77777777" w:rsidR="00902580" w:rsidRPr="009202FD" w:rsidRDefault="00902580" w:rsidP="00902580"/>
    <w:p w14:paraId="23B0B784" w14:textId="77777777" w:rsidR="003538CE" w:rsidRPr="00902580" w:rsidRDefault="003538CE"/>
    <w:sectPr w:rsidR="003538CE" w:rsidRPr="009025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2A0B64" w14:textId="77777777" w:rsidR="001E4D00" w:rsidRDefault="001E4D00" w:rsidP="00902580">
      <w:r>
        <w:separator/>
      </w:r>
    </w:p>
  </w:endnote>
  <w:endnote w:type="continuationSeparator" w:id="0">
    <w:p w14:paraId="67573EDC" w14:textId="77777777" w:rsidR="001E4D00" w:rsidRDefault="001E4D00" w:rsidP="009025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20B2B4" w14:textId="77777777" w:rsidR="001E4D00" w:rsidRDefault="001E4D00" w:rsidP="00902580">
      <w:r>
        <w:separator/>
      </w:r>
    </w:p>
  </w:footnote>
  <w:footnote w:type="continuationSeparator" w:id="0">
    <w:p w14:paraId="3B7F62EB" w14:textId="77777777" w:rsidR="001E4D00" w:rsidRDefault="001E4D00" w:rsidP="009025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5952D5D-293F-4AB9-AA56-0EF8875F2234}"/>
    <w:docVar w:name="KY_MEDREF_VERSION" w:val="3"/>
  </w:docVars>
  <w:rsids>
    <w:rsidRoot w:val="007C50FC"/>
    <w:rsid w:val="001E4D00"/>
    <w:rsid w:val="003538CE"/>
    <w:rsid w:val="0052094B"/>
    <w:rsid w:val="007C50FC"/>
    <w:rsid w:val="00902580"/>
    <w:rsid w:val="00F27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7D5FFC97"/>
  <w15:chartTrackingRefBased/>
  <w15:docId w15:val="{5DD11B0D-A1DD-461E-8F7C-FB42BC843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25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25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25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25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25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</dc:creator>
  <cp:keywords/>
  <dc:description/>
  <cp:lastModifiedBy>Yin</cp:lastModifiedBy>
  <cp:revision>4</cp:revision>
  <dcterms:created xsi:type="dcterms:W3CDTF">2021-03-25T07:28:00Z</dcterms:created>
  <dcterms:modified xsi:type="dcterms:W3CDTF">2021-03-25T07:35:00Z</dcterms:modified>
</cp:coreProperties>
</file>